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sz w:val="20"/>
          <w:szCs w:val="20"/>
          <w:lang w:val="en-US"/>
        </w:rPr>
        <w:t>Table S2 –  Metagenomes overall numbers</w:t>
      </w:r>
    </w:p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7719695" cy="28251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9695" cy="2825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17"/>
                              <w:gridCol w:w="1387"/>
                              <w:gridCol w:w="1242"/>
                              <w:gridCol w:w="1117"/>
                              <w:gridCol w:w="1279"/>
                              <w:gridCol w:w="1279"/>
                              <w:gridCol w:w="1418"/>
                              <w:gridCol w:w="1417"/>
                              <w:gridCol w:w="1701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Metagenome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oaded Seqs.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Post QC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Size (bp)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Mean seq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ength (bp)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Mean GC %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Organism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Class. (%)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Functiona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Class. (%)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Hits vs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A. queenslandica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(%)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Ab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64 933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56 40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4 618 960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59 ± 97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3 ± 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 906 (3.4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3 087 (5.5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75 (0.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Ab2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67 475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42 408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39 867 206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79 ± 95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4 ± 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 171 (5.7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2 633 (8.9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30 (0.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Ab3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5 431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74 035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9 590 679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64 ± 96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3 ± 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3 069 (4.7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5 102 (6.9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61 (0.2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Ab4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33 157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13 070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32 072 840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83 ± 96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5 ± 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9 697 (8.6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5 560 (13.8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341 (2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Ab5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19 014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01 219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8 358 111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80 ± 94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3 ± 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3 808 (3.8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6 530 (6.5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98 (0.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Ab6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71 969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62 16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6 363 344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63 ± 98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4 ± 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3 776 (6.1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6 294 (10.1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00 (0.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JF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12 267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5 742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37 322 982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35 ± 74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1 ± 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1 633(48.4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50 747 (59.2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30 (0.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JF2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5 025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39 069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2 301 493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79 ± 96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1 ± 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3 778 (35.3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0 631 (52.8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 (0.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1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99 909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4 263 (~85%)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5 061 952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93 ± 93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4 ± 7 (Ab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1 ± 11(JF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5.54% (Ab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4.40% (JF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.96% (Ab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57.19% (JF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0.3% (Ab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0.02% (JF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7.85pt;height:222.4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21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17"/>
                        <w:gridCol w:w="1387"/>
                        <w:gridCol w:w="1242"/>
                        <w:gridCol w:w="1117"/>
                        <w:gridCol w:w="1279"/>
                        <w:gridCol w:w="1279"/>
                        <w:gridCol w:w="1418"/>
                        <w:gridCol w:w="1417"/>
                        <w:gridCol w:w="1701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3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Metagenome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oaded Seqs.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Post QC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ize (bp)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Mean seqs.</w:t>
                            </w:r>
                          </w:p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ength (bp)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Mean GC %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Organisms </w:t>
                            </w:r>
                          </w:p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Class. (%)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Functional </w:t>
                            </w:r>
                          </w:p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Class. (%)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Hits vs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. queenslandica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 (%)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b1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64 933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56 401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4 618 960</w:t>
                            </w:r>
                          </w:p>
                        </w:tc>
                        <w:tc>
                          <w:tcPr>
                            <w:tcW w:w="1279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59 ± 97</w:t>
                            </w:r>
                          </w:p>
                        </w:tc>
                        <w:tc>
                          <w:tcPr>
                            <w:tcW w:w="1279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3 ± 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 906 (3.4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3 087 (5.5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75 (0.31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b2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67 475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42 408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39 867 206</w:t>
                            </w:r>
                          </w:p>
                        </w:tc>
                        <w:tc>
                          <w:tcPr>
                            <w:tcW w:w="1279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79 ± 95</w:t>
                            </w:r>
                          </w:p>
                        </w:tc>
                        <w:tc>
                          <w:tcPr>
                            <w:tcW w:w="1279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4 ± 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 171 (5.7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2 633 (8.9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30 (0.30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b3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5 431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74 035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9 590 679</w:t>
                            </w:r>
                          </w:p>
                        </w:tc>
                        <w:tc>
                          <w:tcPr>
                            <w:tcW w:w="1279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64 ± 96</w:t>
                            </w:r>
                          </w:p>
                        </w:tc>
                        <w:tc>
                          <w:tcPr>
                            <w:tcW w:w="1279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3 ± 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3 069 (4.7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5 102 (6.9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61 (0.22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b4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33 157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13 070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32 072 840</w:t>
                            </w:r>
                          </w:p>
                        </w:tc>
                        <w:tc>
                          <w:tcPr>
                            <w:tcW w:w="1279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83 ± 96</w:t>
                            </w:r>
                          </w:p>
                        </w:tc>
                        <w:tc>
                          <w:tcPr>
                            <w:tcW w:w="1279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5 ± 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9 697 (8.6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5 560 (13.8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341 (2.2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b5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19 014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01 219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8 358 111</w:t>
                            </w:r>
                          </w:p>
                        </w:tc>
                        <w:tc>
                          <w:tcPr>
                            <w:tcW w:w="1279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80 ± 94</w:t>
                            </w:r>
                          </w:p>
                        </w:tc>
                        <w:tc>
                          <w:tcPr>
                            <w:tcW w:w="1279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3 ± 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3 808 (3.8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6 530 (6.5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98 (0.29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b6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71 969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62 161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6 363 344</w:t>
                            </w:r>
                          </w:p>
                        </w:tc>
                        <w:tc>
                          <w:tcPr>
                            <w:tcW w:w="1279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63 ± 98</w:t>
                            </w:r>
                          </w:p>
                        </w:tc>
                        <w:tc>
                          <w:tcPr>
                            <w:tcW w:w="1279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4 ± 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3 776 (6.1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6 294 (10.1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00 (0.32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JF1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12 267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5 742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37 322 982</w:t>
                            </w:r>
                          </w:p>
                        </w:tc>
                        <w:tc>
                          <w:tcPr>
                            <w:tcW w:w="1279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35 ± 74</w:t>
                            </w:r>
                          </w:p>
                        </w:tc>
                        <w:tc>
                          <w:tcPr>
                            <w:tcW w:w="1279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1 ± 1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1 633(48.4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50 747 (59.2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30 (0.03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JF2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5 025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39 069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2 301 493</w:t>
                            </w:r>
                          </w:p>
                        </w:tc>
                        <w:tc>
                          <w:tcPr>
                            <w:tcW w:w="1279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79 ± 96</w:t>
                            </w:r>
                          </w:p>
                        </w:tc>
                        <w:tc>
                          <w:tcPr>
                            <w:tcW w:w="1279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1 ± 1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3 778 (35.3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0 631 (52.8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 (0.01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1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99 909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4 263 (~85%)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5 061 952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93 ± 93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4 ± 7 (Ab)</w:t>
                            </w:r>
                          </w:p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1 ± 11(JF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5.54% (Ab)</w:t>
                            </w:r>
                          </w:p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4.40% (JF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.96% (Ab)</w:t>
                            </w:r>
                          </w:p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57.19% (JF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0.3% (Ab)</w:t>
                            </w:r>
                          </w:p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0.02% (JF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 xml:space="preserve"> - QC – MG-RAST 3.0 applied </w:t>
      </w:r>
      <w:r>
        <w:rPr>
          <w:rFonts w:cs="Arial" w:ascii="Arial" w:hAnsi="Arial"/>
          <w:sz w:val="20"/>
          <w:szCs w:val="20"/>
          <w:u w:val="single"/>
          <w:lang w:val="en-US"/>
        </w:rPr>
        <w:t>q</w:t>
      </w:r>
      <w:r>
        <w:rPr>
          <w:rFonts w:cs="Arial" w:ascii="Arial" w:hAnsi="Arial"/>
          <w:sz w:val="20"/>
          <w:szCs w:val="20"/>
          <w:lang w:val="en-US"/>
        </w:rPr>
        <w:t xml:space="preserve">uality </w:t>
      </w:r>
      <w:r>
        <w:rPr>
          <w:rFonts w:cs="Arial" w:ascii="Arial" w:hAnsi="Arial"/>
          <w:sz w:val="20"/>
          <w:szCs w:val="20"/>
          <w:u w:val="single"/>
          <w:lang w:val="en-US"/>
        </w:rPr>
        <w:t>c</w:t>
      </w:r>
      <w:r>
        <w:rPr>
          <w:rFonts w:cs="Arial" w:ascii="Arial" w:hAnsi="Arial"/>
          <w:sz w:val="20"/>
          <w:szCs w:val="20"/>
          <w:lang w:val="en-US"/>
        </w:rPr>
        <w:t xml:space="preserve">ontrol of the reads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 xml:space="preserve"> -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Values obtained considering the post QC metadata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bbreviations: Seqs. – Sequences; Class. – Classifications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6838" w:h="11906"/>
      <w:pgMar w:left="1304" w:right="1304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pt-B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7:13:00Z</dcterms:created>
  <dc:creator>Amaro Emiliano Trindade Silva</dc:creator>
  <dc:description/>
  <cp:keywords/>
  <dc:language>en-US</dc:language>
  <cp:lastModifiedBy>Amaro Emiliano Trindade Silva</cp:lastModifiedBy>
  <dcterms:modified xsi:type="dcterms:W3CDTF">2012-06-11T17:13:00Z</dcterms:modified>
  <cp:revision>3</cp:revision>
  <dc:subject/>
  <dc:title/>
</cp:coreProperties>
</file>